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00D5B" w14:textId="0F0CBC4F" w:rsidR="0008306E" w:rsidRPr="009A61F8" w:rsidRDefault="0008306E" w:rsidP="0008306E">
      <w:pPr>
        <w:rPr>
          <w:color w:val="FF0000"/>
        </w:rPr>
      </w:pPr>
      <w:r w:rsidRPr="009A61F8">
        <w:rPr>
          <w:color w:val="FF0000"/>
        </w:rPr>
        <w:t xml:space="preserve">Supplementary Table </w:t>
      </w:r>
      <w:r w:rsidR="00546DBB">
        <w:rPr>
          <w:color w:val="FF0000"/>
        </w:rPr>
        <w:t>1</w:t>
      </w:r>
      <w:r w:rsidRPr="009A61F8">
        <w:rPr>
          <w:color w:val="FF0000"/>
        </w:rPr>
        <w:t>: Mean ASA scores in subgroups of young (&lt;65y) and old (657 and above) categories and non-frail (CFS 1-3) and frail (CFS 4-7) groups.</w:t>
      </w:r>
    </w:p>
    <w:p w14:paraId="6879122C" w14:textId="339086C4" w:rsidR="0008306E" w:rsidRPr="009A61F8" w:rsidRDefault="0008306E" w:rsidP="0008306E">
      <w:pPr>
        <w:rPr>
          <w:color w:val="FF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9A61F8" w:rsidRPr="009A61F8" w14:paraId="6CD151E4" w14:textId="77777777" w:rsidTr="0008306E">
        <w:tc>
          <w:tcPr>
            <w:tcW w:w="4508" w:type="dxa"/>
          </w:tcPr>
          <w:p w14:paraId="5F00086F" w14:textId="2907409D" w:rsidR="0008306E" w:rsidRPr="009A61F8" w:rsidRDefault="0008306E" w:rsidP="0008306E">
            <w:pPr>
              <w:rPr>
                <w:color w:val="FF0000"/>
              </w:rPr>
            </w:pPr>
            <w:r w:rsidRPr="009A61F8">
              <w:rPr>
                <w:color w:val="FF0000"/>
              </w:rPr>
              <w:t>Patient category</w:t>
            </w:r>
          </w:p>
        </w:tc>
        <w:tc>
          <w:tcPr>
            <w:tcW w:w="4508" w:type="dxa"/>
          </w:tcPr>
          <w:p w14:paraId="1F507626" w14:textId="68B111DC" w:rsidR="0008306E" w:rsidRPr="009A61F8" w:rsidRDefault="0008306E" w:rsidP="0008306E">
            <w:pPr>
              <w:rPr>
                <w:color w:val="FF0000"/>
              </w:rPr>
            </w:pPr>
            <w:r w:rsidRPr="009A61F8">
              <w:rPr>
                <w:color w:val="FF0000"/>
              </w:rPr>
              <w:t xml:space="preserve">Mean (SD) ASA score </w:t>
            </w:r>
          </w:p>
        </w:tc>
      </w:tr>
      <w:tr w:rsidR="009A61F8" w:rsidRPr="009A61F8" w14:paraId="4A4FC36B" w14:textId="77777777" w:rsidTr="0008306E">
        <w:tc>
          <w:tcPr>
            <w:tcW w:w="4508" w:type="dxa"/>
          </w:tcPr>
          <w:p w14:paraId="353F799C" w14:textId="04CB2E93" w:rsidR="0008306E" w:rsidRPr="009A61F8" w:rsidRDefault="0008306E" w:rsidP="0008306E">
            <w:pPr>
              <w:rPr>
                <w:color w:val="FF0000"/>
              </w:rPr>
            </w:pPr>
            <w:r w:rsidRPr="009A61F8">
              <w:rPr>
                <w:color w:val="FF0000"/>
              </w:rPr>
              <w:t xml:space="preserve">Young, non-frail (N=642)              </w:t>
            </w:r>
          </w:p>
        </w:tc>
        <w:tc>
          <w:tcPr>
            <w:tcW w:w="4508" w:type="dxa"/>
          </w:tcPr>
          <w:p w14:paraId="5F293128" w14:textId="40AC4D0A" w:rsidR="0008306E" w:rsidRPr="009A61F8" w:rsidRDefault="0008306E" w:rsidP="0008306E">
            <w:pPr>
              <w:rPr>
                <w:color w:val="FF0000"/>
              </w:rPr>
            </w:pPr>
            <w:r w:rsidRPr="009A61F8">
              <w:rPr>
                <w:color w:val="FF0000"/>
              </w:rPr>
              <w:t>2.28 (0.89)</w:t>
            </w:r>
          </w:p>
        </w:tc>
      </w:tr>
      <w:tr w:rsidR="009A61F8" w:rsidRPr="009A61F8" w14:paraId="6EC44FEA" w14:textId="77777777" w:rsidTr="0008306E">
        <w:tc>
          <w:tcPr>
            <w:tcW w:w="4508" w:type="dxa"/>
          </w:tcPr>
          <w:p w14:paraId="7108AB52" w14:textId="634ACA47" w:rsidR="0008306E" w:rsidRPr="009A61F8" w:rsidRDefault="0008306E" w:rsidP="0008306E">
            <w:pPr>
              <w:rPr>
                <w:color w:val="FF0000"/>
              </w:rPr>
            </w:pPr>
            <w:r w:rsidRPr="009A61F8">
              <w:rPr>
                <w:color w:val="FF0000"/>
              </w:rPr>
              <w:t xml:space="preserve">Old, non-frail (N=426)                  </w:t>
            </w:r>
          </w:p>
        </w:tc>
        <w:tc>
          <w:tcPr>
            <w:tcW w:w="4508" w:type="dxa"/>
          </w:tcPr>
          <w:p w14:paraId="74A1659E" w14:textId="47B42CA5" w:rsidR="0008306E" w:rsidRPr="009A61F8" w:rsidRDefault="0008306E" w:rsidP="0008306E">
            <w:pPr>
              <w:rPr>
                <w:color w:val="FF0000"/>
              </w:rPr>
            </w:pPr>
            <w:r w:rsidRPr="009A61F8">
              <w:rPr>
                <w:color w:val="FF0000"/>
              </w:rPr>
              <w:t>2.80 (0.81)</w:t>
            </w:r>
          </w:p>
        </w:tc>
      </w:tr>
      <w:tr w:rsidR="009A61F8" w:rsidRPr="009A61F8" w14:paraId="02B546B5" w14:textId="77777777" w:rsidTr="0008306E">
        <w:tc>
          <w:tcPr>
            <w:tcW w:w="4508" w:type="dxa"/>
          </w:tcPr>
          <w:p w14:paraId="7C3AA509" w14:textId="5F5046C7" w:rsidR="0008306E" w:rsidRPr="009A61F8" w:rsidRDefault="0008306E" w:rsidP="0008306E">
            <w:pPr>
              <w:rPr>
                <w:color w:val="FF0000"/>
              </w:rPr>
            </w:pPr>
            <w:r w:rsidRPr="009A61F8">
              <w:rPr>
                <w:color w:val="FF0000"/>
              </w:rPr>
              <w:t xml:space="preserve">Young, frail (N=83)                        </w:t>
            </w:r>
          </w:p>
        </w:tc>
        <w:tc>
          <w:tcPr>
            <w:tcW w:w="4508" w:type="dxa"/>
          </w:tcPr>
          <w:p w14:paraId="70DA5329" w14:textId="5EADAC34" w:rsidR="0008306E" w:rsidRPr="009A61F8" w:rsidRDefault="0008306E" w:rsidP="0008306E">
            <w:pPr>
              <w:rPr>
                <w:color w:val="FF0000"/>
              </w:rPr>
            </w:pPr>
            <w:r w:rsidRPr="009A61F8">
              <w:rPr>
                <w:color w:val="FF0000"/>
              </w:rPr>
              <w:t>3.29 (0.90)</w:t>
            </w:r>
          </w:p>
        </w:tc>
      </w:tr>
      <w:tr w:rsidR="0008306E" w:rsidRPr="009A61F8" w14:paraId="5B6D2862" w14:textId="77777777" w:rsidTr="0008306E">
        <w:tc>
          <w:tcPr>
            <w:tcW w:w="4508" w:type="dxa"/>
          </w:tcPr>
          <w:p w14:paraId="6077B3C1" w14:textId="46EB1F13" w:rsidR="0008306E" w:rsidRPr="009A61F8" w:rsidRDefault="0008306E" w:rsidP="0008306E">
            <w:pPr>
              <w:rPr>
                <w:color w:val="FF0000"/>
              </w:rPr>
            </w:pPr>
            <w:r w:rsidRPr="009A61F8">
              <w:rPr>
                <w:color w:val="FF0000"/>
              </w:rPr>
              <w:t xml:space="preserve">Old, frail (N=243)                           </w:t>
            </w:r>
          </w:p>
        </w:tc>
        <w:tc>
          <w:tcPr>
            <w:tcW w:w="4508" w:type="dxa"/>
          </w:tcPr>
          <w:p w14:paraId="6B37EC32" w14:textId="6928D62F" w:rsidR="0008306E" w:rsidRPr="009A61F8" w:rsidRDefault="0008306E" w:rsidP="0008306E">
            <w:pPr>
              <w:rPr>
                <w:color w:val="FF0000"/>
              </w:rPr>
            </w:pPr>
            <w:r w:rsidRPr="009A61F8">
              <w:rPr>
                <w:color w:val="FF0000"/>
              </w:rPr>
              <w:t>3.33 (0.66)</w:t>
            </w:r>
          </w:p>
        </w:tc>
      </w:tr>
    </w:tbl>
    <w:p w14:paraId="4A8ECD91" w14:textId="77777777" w:rsidR="0008306E" w:rsidRPr="009A61F8" w:rsidRDefault="0008306E" w:rsidP="0008306E">
      <w:pPr>
        <w:rPr>
          <w:color w:val="FF0000"/>
        </w:rPr>
      </w:pPr>
    </w:p>
    <w:p w14:paraId="45140613" w14:textId="77777777" w:rsidR="0008306E" w:rsidRDefault="0008306E"/>
    <w:sectPr w:rsidR="000830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06E"/>
    <w:rsid w:val="0008306E"/>
    <w:rsid w:val="00256599"/>
    <w:rsid w:val="00546DBB"/>
    <w:rsid w:val="00715DA3"/>
    <w:rsid w:val="009A61F8"/>
    <w:rsid w:val="00AC1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B4B95"/>
  <w15:chartTrackingRefBased/>
  <w15:docId w15:val="{72782421-061B-4124-A4A0-73F88C562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30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 Soiza (NHS Grampian)</dc:creator>
  <cp:keywords/>
  <dc:description/>
  <cp:lastModifiedBy>Susan Moug</cp:lastModifiedBy>
  <cp:revision>2</cp:revision>
  <dcterms:created xsi:type="dcterms:W3CDTF">2021-12-02T18:50:00Z</dcterms:created>
  <dcterms:modified xsi:type="dcterms:W3CDTF">2021-12-02T18:50:00Z</dcterms:modified>
</cp:coreProperties>
</file>